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67700" w14:textId="77777777" w:rsidR="00A82A7A" w:rsidRDefault="00A82A7A" w:rsidP="00A82A7A">
      <w:pPr>
        <w:jc w:val="center"/>
        <w:rPr>
          <w:rFonts w:cstheme="minorHAnsi"/>
          <w:b/>
          <w:i/>
          <w:sz w:val="36"/>
          <w:szCs w:val="36"/>
        </w:rPr>
      </w:pPr>
      <w:r>
        <w:rPr>
          <w:rFonts w:cstheme="minorHAnsi"/>
          <w:b/>
          <w:i/>
          <w:sz w:val="36"/>
          <w:szCs w:val="36"/>
        </w:rPr>
        <w:t>ACT OUT! Fidelity Checklist (</w:t>
      </w:r>
      <w:r w:rsidR="00704F6A">
        <w:rPr>
          <w:rFonts w:cstheme="minorHAnsi"/>
          <w:b/>
          <w:i/>
          <w:sz w:val="36"/>
          <w:szCs w:val="36"/>
        </w:rPr>
        <w:t>7</w:t>
      </w:r>
      <w:r w:rsidRPr="00FA3761">
        <w:rPr>
          <w:rFonts w:cstheme="minorHAnsi"/>
          <w:b/>
          <w:i/>
          <w:sz w:val="36"/>
          <w:szCs w:val="36"/>
          <w:vertAlign w:val="superscript"/>
        </w:rPr>
        <w:t>th</w:t>
      </w:r>
      <w:r>
        <w:rPr>
          <w:rFonts w:cstheme="minorHAnsi"/>
          <w:b/>
          <w:i/>
          <w:sz w:val="36"/>
          <w:szCs w:val="36"/>
        </w:rPr>
        <w:t>)</w:t>
      </w:r>
    </w:p>
    <w:p w14:paraId="1CD007BB" w14:textId="77777777" w:rsidR="00A82A7A" w:rsidRPr="00A82A7A" w:rsidRDefault="00A82A7A" w:rsidP="00A82A7A">
      <w:pPr>
        <w:rPr>
          <w:rFonts w:cstheme="minorHAnsi"/>
          <w:sz w:val="28"/>
          <w:szCs w:val="28"/>
        </w:rPr>
      </w:pPr>
      <w:r w:rsidRPr="00A82A7A">
        <w:rPr>
          <w:rFonts w:cstheme="minorHAnsi"/>
          <w:sz w:val="28"/>
          <w:szCs w:val="28"/>
        </w:rPr>
        <w:t xml:space="preserve">Classroom ID: </w:t>
      </w:r>
    </w:p>
    <w:p w14:paraId="73C54468" w14:textId="273C39DD" w:rsidR="00A82A7A" w:rsidRPr="00A82A7A" w:rsidRDefault="00A82A7A" w:rsidP="00A82A7A">
      <w:pPr>
        <w:pBdr>
          <w:top w:val="single" w:sz="12" w:space="1" w:color="auto"/>
          <w:bottom w:val="single" w:sz="12" w:space="1" w:color="auto"/>
        </w:pBdr>
        <w:rPr>
          <w:rFonts w:cstheme="minorHAnsi"/>
          <w:sz w:val="28"/>
          <w:szCs w:val="28"/>
        </w:rPr>
        <w:sectPr w:rsidR="00A82A7A" w:rsidRPr="00A82A7A" w:rsidSect="00A82A7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A82A7A">
        <w:rPr>
          <w:rFonts w:cstheme="minorHAnsi"/>
          <w:sz w:val="28"/>
          <w:szCs w:val="28"/>
        </w:rPr>
        <w:t xml:space="preserve">Raters should clearly indicate whether each study element is either </w:t>
      </w:r>
      <w:r w:rsidRPr="00A82A7A">
        <w:rPr>
          <w:rFonts w:cstheme="minorHAnsi"/>
          <w:b/>
          <w:sz w:val="28"/>
          <w:szCs w:val="28"/>
        </w:rPr>
        <w:t>present</w:t>
      </w:r>
      <w:r w:rsidRPr="00A82A7A">
        <w:rPr>
          <w:rFonts w:cstheme="minorHAnsi"/>
          <w:sz w:val="28"/>
          <w:szCs w:val="28"/>
        </w:rPr>
        <w:t xml:space="preserve"> (occurred during the specific performance) or </w:t>
      </w:r>
      <w:r w:rsidRPr="00A82A7A">
        <w:rPr>
          <w:rFonts w:cstheme="minorHAnsi"/>
          <w:b/>
          <w:sz w:val="28"/>
          <w:szCs w:val="28"/>
        </w:rPr>
        <w:t>absent</w:t>
      </w:r>
      <w:r w:rsidRPr="00A82A7A">
        <w:rPr>
          <w:rFonts w:cstheme="minorHAnsi"/>
          <w:sz w:val="28"/>
          <w:szCs w:val="28"/>
        </w:rPr>
        <w:t xml:space="preserve"> (did not occur during the specific performance</w:t>
      </w:r>
      <w:r w:rsidR="00A9070A">
        <w:rPr>
          <w:rFonts w:cstheme="minorHAnsi"/>
          <w:sz w:val="28"/>
          <w:szCs w:val="28"/>
        </w:rPr>
        <w:t>)</w:t>
      </w:r>
      <w:r w:rsidRPr="00A82A7A">
        <w:rPr>
          <w:rFonts w:cstheme="minorHAnsi"/>
          <w:sz w:val="28"/>
          <w:szCs w:val="28"/>
        </w:rPr>
        <w:t>.</w:t>
      </w:r>
    </w:p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8B0210" w14:paraId="79171B25" w14:textId="77777777" w:rsidTr="00F16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71DE41D0" w14:textId="77777777" w:rsidR="008B0210" w:rsidRPr="00A82A7A" w:rsidRDefault="00F16539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Chair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768FC876" w14:textId="77777777" w:rsidR="008B0210" w:rsidRPr="00A82A7A" w:rsidRDefault="008B0210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050A5979" w14:textId="77777777" w:rsidR="008B0210" w:rsidRPr="00A82A7A" w:rsidRDefault="008B0210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8B0210" w14:paraId="5011D0F9" w14:textId="77777777" w:rsidTr="00F1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06795062" w14:textId="77777777" w:rsidR="008B0210" w:rsidRPr="00A82A7A" w:rsidRDefault="005118DD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</w:t>
            </w:r>
            <w:r w:rsidR="00F16539">
              <w:rPr>
                <w:b w:val="0"/>
                <w:caps w:val="0"/>
                <w:sz w:val="28"/>
                <w:szCs w:val="28"/>
              </w:rPr>
              <w:t>cenario includes an example of name-calling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70D6F7A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97A9E25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6C652C85" w14:textId="77777777" w:rsidTr="00F16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68AD100" w14:textId="77777777" w:rsidR="00F16539" w:rsidRDefault="005118DD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</w:t>
            </w:r>
            <w:r w:rsidR="00F16539">
              <w:rPr>
                <w:b w:val="0"/>
                <w:caps w:val="0"/>
                <w:sz w:val="28"/>
                <w:szCs w:val="28"/>
              </w:rPr>
              <w:t>cenario includes an example of pushing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0C019" w14:textId="77777777" w:rsidR="00F16539" w:rsidRPr="00A82A7A" w:rsidRDefault="00F16539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456436B" w14:textId="77777777" w:rsidR="00F16539" w:rsidRPr="00A82A7A" w:rsidRDefault="00F16539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48E97782" w14:textId="77777777" w:rsidTr="00F1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0069E38E" w14:textId="77777777" w:rsidR="008B0210" w:rsidRPr="00A82A7A" w:rsidRDefault="00F16539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how Ann should have approached the conflict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4B6E2A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DCE2836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4B98AAA0" w14:textId="77777777" w:rsidTr="00F16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3F9A928A" w14:textId="77777777" w:rsidR="008B0210" w:rsidRPr="00A82A7A" w:rsidRDefault="00F16539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how conflicts can be solved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7F48995" w14:textId="77777777" w:rsidR="008B0210" w:rsidRPr="00A82A7A" w:rsidRDefault="008B021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B4EDD9C" w14:textId="77777777" w:rsidR="008B0210" w:rsidRPr="00A82A7A" w:rsidRDefault="008B021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3AD686D4" w14:textId="77777777" w:rsidR="00A82A7A" w:rsidRPr="00A82A7A" w:rsidRDefault="00A82A7A" w:rsidP="008B0210">
      <w:pPr>
        <w:rPr>
          <w:sz w:val="28"/>
          <w:szCs w:val="28"/>
        </w:rPr>
      </w:pPr>
    </w:p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2D3887" w14:paraId="27512DD1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52FF5086" w14:textId="77777777" w:rsidR="002D3887" w:rsidRPr="00A82A7A" w:rsidRDefault="00704F6A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Disruptive Student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27C118E5" w14:textId="77777777" w:rsidR="002D3887" w:rsidRPr="00A82A7A" w:rsidRDefault="002D3887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35E4D877" w14:textId="77777777" w:rsidR="002D3887" w:rsidRPr="00A82A7A" w:rsidRDefault="002D3887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2D3887" w14:paraId="501C0979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70576392" w14:textId="77777777" w:rsidR="002D3887" w:rsidRPr="00A82A7A" w:rsidRDefault="005118DD" w:rsidP="00704F6A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</w:t>
            </w:r>
            <w:r w:rsidR="002D3887">
              <w:rPr>
                <w:b w:val="0"/>
                <w:caps w:val="0"/>
                <w:sz w:val="28"/>
                <w:szCs w:val="28"/>
              </w:rPr>
              <w:t xml:space="preserve"> includes an example of </w:t>
            </w:r>
            <w:r w:rsidR="00704F6A">
              <w:rPr>
                <w:b w:val="0"/>
                <w:caps w:val="0"/>
                <w:sz w:val="28"/>
                <w:szCs w:val="28"/>
              </w:rPr>
              <w:t>disruptive student behavior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393BE2A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5F34147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2D3887" w14:paraId="3D5C9375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EA44823" w14:textId="77777777" w:rsidR="002D3887" w:rsidRDefault="005118DD" w:rsidP="00704F6A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</w:t>
            </w:r>
            <w:r w:rsidR="00704F6A">
              <w:rPr>
                <w:b w:val="0"/>
                <w:caps w:val="0"/>
                <w:sz w:val="28"/>
                <w:szCs w:val="28"/>
              </w:rPr>
              <w:t>cenario includes an example of one student affecting another student’s behavior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70571B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3CA9254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2D3887" w14:paraId="22014503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391BB8F" w14:textId="77777777" w:rsidR="002D3887" w:rsidRPr="00A82A7A" w:rsidRDefault="00704F6A" w:rsidP="005118DD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Zach affected anyone else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51E70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2FD7F17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2D3887" w14:paraId="12C38FC7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25C14BA6" w14:textId="77777777" w:rsidR="002D3887" w:rsidRPr="00A82A7A" w:rsidRDefault="00704F6A" w:rsidP="005118DD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why a person should care how others feel about them or view them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37FE4B1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C75156B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736F79F7" w14:textId="77777777" w:rsidR="005118DD" w:rsidRDefault="005118DD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5118DD" w14:paraId="71A77436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16A6ED2C" w14:textId="77777777" w:rsidR="005118DD" w:rsidRPr="00A82A7A" w:rsidRDefault="00E27922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Cyberbully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1CE56EF4" w14:textId="77777777" w:rsidR="005118DD" w:rsidRPr="00A82A7A" w:rsidRDefault="005118DD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28DE426F" w14:textId="77777777" w:rsidR="005118DD" w:rsidRPr="00A82A7A" w:rsidRDefault="005118DD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5118DD" w14:paraId="6880CD8A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40223E4B" w14:textId="77777777" w:rsidR="005118DD" w:rsidRPr="00A82A7A" w:rsidRDefault="005118DD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Scenario includes an example of </w:t>
            </w:r>
            <w:r w:rsidR="00EC0612">
              <w:rPr>
                <w:b w:val="0"/>
                <w:caps w:val="0"/>
                <w:sz w:val="28"/>
                <w:szCs w:val="28"/>
              </w:rPr>
              <w:t>cyberbullying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CBC94B1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9A13525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727BDCD4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305A2610" w14:textId="77777777" w:rsidR="005118DD" w:rsidRDefault="00EC0612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peer pressure influencing someone to tease someone else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73021E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024E542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74FB498C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14D3B8A4" w14:textId="77777777" w:rsidR="005118DD" w:rsidRPr="00A82A7A" w:rsidRDefault="005118DD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at least one </w:t>
            </w:r>
            <w:r w:rsidR="00EC3589">
              <w:rPr>
                <w:b w:val="0"/>
                <w:caps w:val="0"/>
                <w:sz w:val="28"/>
                <w:szCs w:val="28"/>
              </w:rPr>
              <w:t xml:space="preserve">general question about </w:t>
            </w:r>
            <w:r w:rsidR="00EC0612">
              <w:rPr>
                <w:b w:val="0"/>
                <w:caps w:val="0"/>
                <w:sz w:val="28"/>
                <w:szCs w:val="28"/>
              </w:rPr>
              <w:t>what is ok to post on the Internet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F165D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FE9BCC2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65CA18CA" w14:textId="77777777" w:rsidTr="00EC0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67416F6D" w14:textId="77777777" w:rsidR="005118DD" w:rsidRPr="00A82A7A" w:rsidRDefault="005118DD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at least one </w:t>
            </w:r>
            <w:r w:rsidR="00EC0612">
              <w:rPr>
                <w:b w:val="0"/>
                <w:caps w:val="0"/>
                <w:sz w:val="28"/>
                <w:szCs w:val="28"/>
              </w:rPr>
              <w:t>specific question asking students to interpret how Zach feels based on his body language or expression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C9445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EB0F594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EC0612" w14:paraId="079DBA26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1525D820" w14:textId="77777777" w:rsidR="00EC0612" w:rsidRDefault="00EC0612" w:rsidP="00EC0612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related to who could intervene in this scenario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7E0F5D3" w14:textId="77777777" w:rsidR="00EC0612" w:rsidRPr="00A82A7A" w:rsidRDefault="00EC0612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C439451" w14:textId="77777777" w:rsidR="00EC0612" w:rsidRPr="00A82A7A" w:rsidRDefault="00EC0612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48FB0BA9" w14:textId="77777777" w:rsidR="005118DD" w:rsidRDefault="005118DD"/>
    <w:p w14:paraId="61FB33A6" w14:textId="77777777" w:rsidR="004F6F40" w:rsidRDefault="004F6F40"/>
    <w:p w14:paraId="7CF95EA9" w14:textId="77777777" w:rsidR="004F6F40" w:rsidRDefault="004F6F40"/>
    <w:p w14:paraId="05B1872A" w14:textId="77777777" w:rsidR="004F6F40" w:rsidRDefault="004F6F40"/>
    <w:p w14:paraId="069AFCDA" w14:textId="77777777" w:rsidR="004F6F40" w:rsidRDefault="004F6F40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4F6F40" w14:paraId="274148B8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02E2D938" w14:textId="77777777" w:rsidR="004F6F40" w:rsidRPr="00A82A7A" w:rsidRDefault="004F6F40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lastRenderedPageBreak/>
              <w:t>Cutt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53B3D84A" w14:textId="77777777" w:rsidR="004F6F40" w:rsidRPr="00A82A7A" w:rsidRDefault="004F6F40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357D6966" w14:textId="77777777" w:rsidR="004F6F40" w:rsidRPr="00A82A7A" w:rsidRDefault="004F6F40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4F6F40" w14:paraId="209664B7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0E8F8C72" w14:textId="77777777" w:rsidR="004F6F40" w:rsidRPr="00A82A7A" w:rsidRDefault="004F6F40" w:rsidP="004F6F4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bullying using text messages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40B9D79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CA4FD4E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F6F40" w14:paraId="785D1338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44A28FFB" w14:textId="77777777" w:rsidR="004F6F40" w:rsidRDefault="004F6F40" w:rsidP="004F6F4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self-harm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A5F4F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0A72C59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F6F40" w14:paraId="6BB956A2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5B730B9" w14:textId="77777777" w:rsidR="004F6F40" w:rsidRPr="00A82A7A" w:rsidRDefault="004F6F40" w:rsidP="004F6F4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healthy ways to deal with stress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4F9E7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88404D0" w14:textId="77777777" w:rsidR="004F6F40" w:rsidRPr="00A82A7A" w:rsidRDefault="004F6F4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4F6F40" w14:paraId="13FF555C" w14:textId="77777777" w:rsidTr="004F6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403D7219" w14:textId="77777777" w:rsidR="004F6F40" w:rsidRPr="00A82A7A" w:rsidRDefault="004F6F40" w:rsidP="004F6F4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how Ann could potentially address this situation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04EFCA1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13E7445" w14:textId="77777777" w:rsidR="004F6F40" w:rsidRPr="00A82A7A" w:rsidRDefault="004F6F4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457A592D" w14:textId="77777777" w:rsidR="004F6F40" w:rsidRDefault="004F6F40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0F2488" w14:paraId="332D983B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01BBFA61" w14:textId="77777777" w:rsidR="000F2488" w:rsidRPr="00A82A7A" w:rsidRDefault="003D0782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ark Beat Dow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2381055A" w14:textId="77777777" w:rsidR="000F2488" w:rsidRPr="00A82A7A" w:rsidRDefault="000F2488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27B70452" w14:textId="77777777" w:rsidR="000F2488" w:rsidRPr="00A82A7A" w:rsidRDefault="000F2488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0F2488" w14:paraId="52387AF6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7735CC1F" w14:textId="77777777" w:rsidR="000F2488" w:rsidRPr="00A82A7A" w:rsidRDefault="003D0782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contains a discu</w:t>
            </w:r>
            <w:r w:rsidR="00F37AF0">
              <w:rPr>
                <w:b w:val="0"/>
                <w:caps w:val="0"/>
                <w:sz w:val="28"/>
                <w:szCs w:val="28"/>
              </w:rPr>
              <w:t>ssion of whether or not to go watch a fight after school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5E4C668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49C7B72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0F2488" w14:paraId="56ED69F7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BD21232" w14:textId="77777777" w:rsidR="000F2488" w:rsidRDefault="00F37AF0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 specific question about potential consequences for Zach and Ann if they go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10F869" w14:textId="77777777" w:rsidR="000F2488" w:rsidRPr="00A82A7A" w:rsidRDefault="000F2488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7168B5F" w14:textId="77777777" w:rsidR="000F2488" w:rsidRPr="00A82A7A" w:rsidRDefault="000F2488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0F2488" w14:paraId="79E11844" w14:textId="77777777" w:rsidTr="00E80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6D071A3F" w14:textId="77777777" w:rsidR="000F2488" w:rsidRPr="00A82A7A" w:rsidRDefault="00F37AF0" w:rsidP="00F37AF0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Zach and Ann could get in trouble for videotaping the fight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486C3D8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114111C" w14:textId="77777777" w:rsidR="000F2488" w:rsidRPr="00A82A7A" w:rsidRDefault="000F2488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4B6CD247" w14:textId="77777777" w:rsidR="000F2488" w:rsidRDefault="000F2488"/>
    <w:sectPr w:rsidR="000F2488" w:rsidSect="00A82A7A">
      <w:type w:val="continuous"/>
      <w:pgSz w:w="12240" w:h="15840"/>
      <w:pgMar w:top="720" w:right="720" w:bottom="720" w:left="720" w:header="720" w:footer="720" w:gutter="0"/>
      <w:cols w:space="144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A7A"/>
    <w:rsid w:val="000F2488"/>
    <w:rsid w:val="000F4F28"/>
    <w:rsid w:val="000F6E3C"/>
    <w:rsid w:val="001C4472"/>
    <w:rsid w:val="002D3887"/>
    <w:rsid w:val="003D0782"/>
    <w:rsid w:val="004F6F40"/>
    <w:rsid w:val="005118DD"/>
    <w:rsid w:val="00704F6A"/>
    <w:rsid w:val="008B0210"/>
    <w:rsid w:val="009403C8"/>
    <w:rsid w:val="00A82A7A"/>
    <w:rsid w:val="00A9070A"/>
    <w:rsid w:val="00B95975"/>
    <w:rsid w:val="00CC232A"/>
    <w:rsid w:val="00E27922"/>
    <w:rsid w:val="00E80B6B"/>
    <w:rsid w:val="00EC0612"/>
    <w:rsid w:val="00EC3589"/>
    <w:rsid w:val="00F16539"/>
    <w:rsid w:val="00F37AF0"/>
    <w:rsid w:val="00FE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F5401"/>
  <w15:chartTrackingRefBased/>
  <w15:docId w15:val="{670C5A87-FAD2-410A-A362-662624B4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82A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ey, Jon Daniel</dc:creator>
  <cp:keywords/>
  <dc:description/>
  <cp:lastModifiedBy>Jon</cp:lastModifiedBy>
  <cp:revision>3</cp:revision>
  <dcterms:created xsi:type="dcterms:W3CDTF">2020-08-14T21:15:00Z</dcterms:created>
  <dcterms:modified xsi:type="dcterms:W3CDTF">2020-11-18T18:23:00Z</dcterms:modified>
</cp:coreProperties>
</file>